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10394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54"/>
        <w:gridCol w:w="562"/>
        <w:gridCol w:w="776"/>
        <w:gridCol w:w="562"/>
        <w:gridCol w:w="776"/>
        <w:gridCol w:w="757"/>
        <w:gridCol w:w="1045"/>
        <w:gridCol w:w="908"/>
        <w:gridCol w:w="1254"/>
      </w:tblGrid>
      <w:tr w:rsidR="00417BA2" w14:paraId="00C111A9" w14:textId="77777777" w:rsidTr="00222379">
        <w:trPr>
          <w:cantSplit/>
          <w:trHeight w:val="858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85E3A24" w14:textId="77777777" w:rsidR="00417BA2" w:rsidRDefault="00417BA2" w:rsidP="00222379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21E92B4E" w14:textId="77777777" w:rsidR="00417BA2" w:rsidRPr="00EB4F69" w:rsidRDefault="00417BA2" w:rsidP="00222379">
            <w:pPr>
              <w:keepNext/>
              <w:spacing w:after="60"/>
              <w:jc w:val="center"/>
              <w:rPr>
                <w:b/>
              </w:rPr>
            </w:pPr>
            <w:r w:rsidRPr="00EB4F69">
              <w:rPr>
                <w:rFonts w:ascii="Calibri" w:hAnsi="Calibri"/>
                <w:b/>
                <w:sz w:val="20"/>
              </w:rPr>
              <w:t>B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92F19F8" w14:textId="77777777" w:rsidR="00417BA2" w:rsidRPr="00EB4F69" w:rsidRDefault="00417BA2" w:rsidP="00222379">
            <w:pPr>
              <w:keepNext/>
              <w:spacing w:after="60"/>
              <w:jc w:val="center"/>
              <w:rPr>
                <w:b/>
              </w:rPr>
            </w:pPr>
            <w:r w:rsidRPr="00EB4F69">
              <w:rPr>
                <w:rFonts w:ascii="Calibri" w:hAnsi="Calibri"/>
                <w:b/>
                <w:sz w:val="20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F03EF45" w14:textId="77777777" w:rsidR="00417BA2" w:rsidRDefault="00417BA2" w:rsidP="00222379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B4F69">
              <w:rPr>
                <w:rFonts w:ascii="Calibri" w:hAnsi="Calibri"/>
                <w:b/>
                <w:sz w:val="20"/>
              </w:rPr>
              <w:t xml:space="preserve">Moderation </w:t>
            </w:r>
          </w:p>
          <w:p w14:paraId="04FF2268" w14:textId="77777777" w:rsidR="00417BA2" w:rsidRPr="00EB4F69" w:rsidRDefault="00417BA2" w:rsidP="00222379">
            <w:pPr>
              <w:keepNext/>
              <w:spacing w:after="60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0"/>
              </w:rPr>
              <w:t xml:space="preserve">(TB-stigma </w:t>
            </w:r>
            <w:r w:rsidRPr="00EB4F69">
              <w:rPr>
                <w:rFonts w:ascii="Calibri" w:hAnsi="Calibri"/>
                <w:b/>
                <w:sz w:val="20"/>
              </w:rPr>
              <w:t>patient</w:t>
            </w:r>
            <w:r>
              <w:rPr>
                <w:rFonts w:ascii="Calibri" w:hAnsi="Calibri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AD79851" w14:textId="77777777" w:rsidR="00417BA2" w:rsidRDefault="00417BA2" w:rsidP="00222379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EB4F69">
              <w:rPr>
                <w:rFonts w:ascii="Calibri" w:hAnsi="Calibri"/>
                <w:b/>
                <w:sz w:val="20"/>
              </w:rPr>
              <w:t>Moderation</w:t>
            </w:r>
          </w:p>
          <w:p w14:paraId="4BFB3F88" w14:textId="77777777" w:rsidR="00417BA2" w:rsidRPr="00EB4F69" w:rsidRDefault="00417BA2" w:rsidP="00222379">
            <w:pPr>
              <w:keepNext/>
              <w:spacing w:after="60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0"/>
              </w:rPr>
              <w:t>(TB-stigma</w:t>
            </w:r>
            <w:r w:rsidRPr="00EB4F69">
              <w:rPr>
                <w:rFonts w:ascii="Calibri" w:hAnsi="Calibri"/>
                <w:b/>
                <w:sz w:val="20"/>
              </w:rPr>
              <w:t xml:space="preserve"> community</w:t>
            </w:r>
            <w:r>
              <w:rPr>
                <w:rFonts w:ascii="Calibri" w:hAnsi="Calibri"/>
                <w:b/>
                <w:sz w:val="20"/>
              </w:rPr>
              <w:t>)</w:t>
            </w:r>
          </w:p>
        </w:tc>
      </w:tr>
      <w:tr w:rsidR="00417BA2" w14:paraId="081AE967" w14:textId="77777777" w:rsidTr="00222379">
        <w:trPr>
          <w:cantSplit/>
          <w:trHeight w:val="551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9CF3E4A" w14:textId="77777777" w:rsidR="00417BA2" w:rsidRPr="00182AF6" w:rsidRDefault="00417BA2" w:rsidP="00222379">
            <w:pPr>
              <w:keepNext/>
              <w:spacing w:after="60"/>
              <w:rPr>
                <w:bCs/>
              </w:rPr>
            </w:pPr>
            <w:r w:rsidRPr="00182AF6">
              <w:rPr>
                <w:rFonts w:ascii="Calibri" w:hAnsi="Calibri"/>
                <w:bCs/>
                <w:sz w:val="20"/>
              </w:rPr>
              <w:t>Depression*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E9551B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16C744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B53F5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C4B3F4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DC73E6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FB153A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E1FE0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8DB821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417BA2" w14:paraId="06261F7B" w14:textId="77777777" w:rsidTr="00222379">
        <w:trPr>
          <w:cantSplit/>
          <w:trHeight w:val="31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8D29D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47B5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DB70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3D81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4F16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E8FA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8F3B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9D63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B1088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</w:tr>
      <w:tr w:rsidR="00417BA2" w14:paraId="588A4FA5" w14:textId="77777777" w:rsidTr="00222379">
        <w:trPr>
          <w:cantSplit/>
          <w:trHeight w:val="29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25EA3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592D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E42A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FDBA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99CF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74B4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0C32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C9F5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AA2F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417BA2" w14:paraId="5344F033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E4116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3C229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5837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10E19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69FE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27F45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96609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C5DA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1CF93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45853650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FBE67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8422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E5F4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A1ED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D846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D580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6107C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30AA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CD647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2ED5D6D9" w14:textId="77777777" w:rsidTr="00222379">
        <w:trPr>
          <w:cantSplit/>
          <w:trHeight w:val="55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170B5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D9AD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9B75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C70C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E93A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2301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C1A28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439A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4ED06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9</w:t>
            </w:r>
          </w:p>
        </w:tc>
      </w:tr>
      <w:tr w:rsidR="00417BA2" w14:paraId="3E31394B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00A3D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5A3F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04AD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3191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60D59" w14:textId="77777777" w:rsidR="00417BA2" w:rsidRPr="00177A91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AFD8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DEB7B" w14:textId="77777777" w:rsidR="00417BA2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06</w:t>
            </w:r>
          </w:p>
          <w:p w14:paraId="115F9EA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7609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233F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417BA2" w14:paraId="2FEC8116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FB78F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19D1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4B21C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19BE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80FC4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1BA4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41B1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057BE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2CD57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29BB46F8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0F3D9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ng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790E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F4CFB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9093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30FCB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1BAFB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F2007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C752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70D05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616A9286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E5CE2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DF3D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0393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1244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A153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C628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BB6F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631B6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DFE1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0</w:t>
            </w:r>
          </w:p>
        </w:tc>
      </w:tr>
      <w:tr w:rsidR="00417BA2" w14:paraId="66A6E182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3FF69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du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A4C16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5EC3E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4D0ED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FFC1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7296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CBBA6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7979C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0205F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6C6A96D2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621F4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14C6E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DFA0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E48FE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31FC1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5DCA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F76B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B431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8E089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6AB3D53F" w14:textId="77777777" w:rsidTr="00222379">
        <w:trPr>
          <w:cantSplit/>
          <w:trHeight w:val="55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8F931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CA3CB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4782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2BFC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4B51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45E9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CBC63" w14:textId="77777777" w:rsidR="00417BA2" w:rsidRPr="003F3C3C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4086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2C9C8" w14:textId="77777777" w:rsidR="00417BA2" w:rsidRPr="003F3C3C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83</w:t>
            </w:r>
          </w:p>
        </w:tc>
      </w:tr>
      <w:tr w:rsidR="00417BA2" w14:paraId="6BEA86D5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8B8B1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mpleted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19D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7430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2194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1E26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6BF0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AC83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F654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E492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417BA2" w14:paraId="22E9A054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95D6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t-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015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8553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9634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1E41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855F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7D2F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5BBA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BDE3E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417BA2" w14:paraId="4F67258F" w14:textId="77777777" w:rsidTr="00222379">
        <w:trPr>
          <w:cantSplit/>
          <w:trHeight w:val="34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88C01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come (Botswana pula*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00C3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215AB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5F9B1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8DA75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1AE90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2D860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3C3B3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885C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11C68B7A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8CD9E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P8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50B1B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7C314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3BFE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65230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C080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BDEE9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3749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CF743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4FC2CE16" w14:textId="77777777" w:rsidTr="00222379">
        <w:trPr>
          <w:cantSplit/>
          <w:trHeight w:val="55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17B66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800–2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7B4B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DE22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A8336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85E3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28B1E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FC766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19B8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84D1A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417BA2" w14:paraId="0D3918B9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9148E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3000–4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6815F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E080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6F1C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51A3B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C2E36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5B33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950E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0599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417BA2" w14:paraId="496067D9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62D26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P5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EF0A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24AEC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111EE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9BB44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1F77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E9ECB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E851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3EDA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417BA2" w14:paraId="67842337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CBD50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V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7527E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4A0F6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FDA80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E583C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BD9AD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AA08E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E5834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A9CF5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01485F56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7E85F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A53D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0067A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52AD8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986F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BC48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ECF6C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84969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51F8E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701B0290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E0410" w14:textId="77777777" w:rsidR="00417BA2" w:rsidRDefault="00417BA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EBEE5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E176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4BDD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27D8C" w14:textId="77777777" w:rsidR="00417BA2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62</w:t>
            </w:r>
          </w:p>
          <w:p w14:paraId="6D374B68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4D607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3D77C" w14:textId="77777777" w:rsidR="00417BA2" w:rsidRDefault="00417BA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80</w:t>
            </w:r>
          </w:p>
          <w:p w14:paraId="3A8E7D26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3F120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615B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417BA2" w14:paraId="2EE620E2" w14:textId="77777777" w:rsidTr="00222379">
        <w:trPr>
          <w:cantSplit/>
          <w:trHeight w:val="35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E314B" w14:textId="77777777" w:rsidR="00417BA2" w:rsidRPr="00182AF6" w:rsidRDefault="00417BA2" w:rsidP="00222379">
            <w:pPr>
              <w:keepNext/>
              <w:spacing w:after="60"/>
              <w:rPr>
                <w:b/>
                <w:bCs/>
              </w:rPr>
            </w:pPr>
            <w:r w:rsidRPr="00182AF6">
              <w:rPr>
                <w:rFonts w:ascii="Calibri" w:hAnsi="Calibri"/>
                <w:b/>
                <w:bCs/>
                <w:sz w:val="20"/>
              </w:rPr>
              <w:t>TB Stigma Patient Perspective *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5E224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13506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C1EFE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DBAD5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55EF1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7E3B3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6FA95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802F4" w14:textId="77777777" w:rsidR="00417BA2" w:rsidRDefault="00417BA2" w:rsidP="00222379">
            <w:pPr>
              <w:keepNext/>
              <w:spacing w:after="60"/>
              <w:jc w:val="center"/>
            </w:pPr>
          </w:p>
        </w:tc>
      </w:tr>
      <w:tr w:rsidR="00417BA2" w14:paraId="1CB28E45" w14:textId="77777777" w:rsidTr="00222379">
        <w:trPr>
          <w:cantSplit/>
          <w:trHeight w:val="55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85A90" w14:textId="77777777" w:rsidR="00417BA2" w:rsidRPr="00182AF6" w:rsidRDefault="00417BA2" w:rsidP="00222379">
            <w:pPr>
              <w:keepNext/>
              <w:spacing w:after="60"/>
              <w:rPr>
                <w:b/>
                <w:bCs/>
              </w:rPr>
            </w:pPr>
            <w:r w:rsidRPr="00182AF6">
              <w:rPr>
                <w:rFonts w:ascii="Calibri" w:hAnsi="Calibri"/>
                <w:b/>
                <w:bCs/>
                <w:sz w:val="20"/>
              </w:rPr>
              <w:t>TB Stigma Community Perspective *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725B3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E0045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D3269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39A5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5F924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3B09F" w14:textId="77777777" w:rsidR="00417BA2" w:rsidRDefault="00417BA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B95BD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C1C32" w14:textId="77777777" w:rsidR="00417BA2" w:rsidRDefault="00417BA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</w:tr>
    </w:tbl>
    <w:p w14:paraId="0CC6DFA0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A2"/>
    <w:rsid w:val="0000663A"/>
    <w:rsid w:val="00400664"/>
    <w:rsid w:val="00417BA2"/>
    <w:rsid w:val="00947468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DF420"/>
  <w15:chartTrackingRefBased/>
  <w15:docId w15:val="{0249B735-7D0D-8049-9708-3A629499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B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B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B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B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B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B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B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B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B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B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BA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BA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BA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417BA2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17B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7BA2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11:00Z</dcterms:created>
  <dcterms:modified xsi:type="dcterms:W3CDTF">2025-10-03T06:11:00Z</dcterms:modified>
</cp:coreProperties>
</file>